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DB79D" w14:textId="77777777" w:rsidR="008E72AF" w:rsidRDefault="008E72AF" w:rsidP="008E72AF">
      <w:pPr>
        <w:spacing w:line="480" w:lineRule="auto"/>
        <w:jc w:val="center"/>
        <w:rPr>
          <w:rFonts w:asciiTheme="majorHAnsi" w:hAnsiTheme="majorHAnsi" w:cstheme="majorHAnsi"/>
          <w:b/>
        </w:rPr>
      </w:pPr>
    </w:p>
    <w:p w14:paraId="0A343E57" w14:textId="77777777" w:rsidR="008E72AF" w:rsidRDefault="008E72AF" w:rsidP="008E72AF">
      <w:pPr>
        <w:spacing w:line="480" w:lineRule="auto"/>
        <w:rPr>
          <w:rFonts w:asciiTheme="majorHAnsi" w:hAnsiTheme="majorHAnsi" w:cstheme="majorHAnsi"/>
          <w:b/>
        </w:rPr>
      </w:pPr>
    </w:p>
    <w:p w14:paraId="11484495" w14:textId="77777777" w:rsidR="008E72AF" w:rsidRPr="00E25F3C" w:rsidRDefault="008E72AF" w:rsidP="008E72AF">
      <w:pPr>
        <w:spacing w:line="480" w:lineRule="auto"/>
        <w:jc w:val="center"/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  <w:b/>
        </w:rPr>
        <w:t xml:space="preserve">Supplementary Table 3a. Re-activation Rates for the Most Common Reasons for Inactivity </w:t>
      </w:r>
    </w:p>
    <w:p w14:paraId="1C7BCBB7" w14:textId="77777777" w:rsidR="008E72AF" w:rsidRPr="00E25F3C" w:rsidRDefault="008E72AF" w:rsidP="008E72AF">
      <w:pPr>
        <w:spacing w:line="480" w:lineRule="auto"/>
        <w:jc w:val="center"/>
        <w:rPr>
          <w:rFonts w:asciiTheme="majorHAnsi" w:hAnsiTheme="majorHAnsi" w:cstheme="majorHAnsi"/>
          <w:b/>
        </w:rPr>
      </w:pPr>
      <w:r w:rsidRPr="00E25F3C">
        <w:rPr>
          <w:rFonts w:asciiTheme="majorHAnsi" w:hAnsiTheme="majorHAnsi" w:cstheme="majorHAnsi"/>
          <w:b/>
        </w:rPr>
        <w:t>(DSA-Level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29"/>
        <w:gridCol w:w="2657"/>
        <w:gridCol w:w="2657"/>
        <w:gridCol w:w="2657"/>
      </w:tblGrid>
      <w:tr w:rsidR="008E72AF" w:rsidRPr="00E25F3C" w14:paraId="45EAA863" w14:textId="77777777" w:rsidTr="00430610">
        <w:trPr>
          <w:cantSplit/>
          <w:tblHeader/>
          <w:jc w:val="center"/>
        </w:trPr>
        <w:tc>
          <w:tcPr>
            <w:tcW w:w="35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42FF2D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5314" w:type="dxa"/>
            <w:gridSpan w:val="2"/>
            <w:tcBorders>
              <w:top w:val="single" w:sz="4" w:space="0" w:color="000000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443711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Re-activated after entering inactive state</w:t>
            </w:r>
          </w:p>
          <w:p w14:paraId="39015939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(DSA-Level)</w:t>
            </w:r>
          </w:p>
        </w:tc>
        <w:tc>
          <w:tcPr>
            <w:tcW w:w="2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C8B594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</w:tr>
      <w:tr w:rsidR="008E72AF" w:rsidRPr="00E25F3C" w14:paraId="1B9F1EBC" w14:textId="77777777" w:rsidTr="00430610">
        <w:trPr>
          <w:cantSplit/>
          <w:tblHeader/>
          <w:jc w:val="center"/>
        </w:trPr>
        <w:tc>
          <w:tcPr>
            <w:tcW w:w="3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4AAB97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A5A097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Yes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3104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1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0E8770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No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2625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EB192" w14:textId="77777777" w:rsidR="008E72AF" w:rsidRPr="00E25F3C" w:rsidRDefault="008E72AF" w:rsidP="00430610">
            <w:pPr>
              <w:adjustRightInd w:val="0"/>
              <w:spacing w:before="67" w:after="67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>Total</w:t>
            </w:r>
            <w:r w:rsidRPr="00E25F3C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br/>
              <w:t>(N = 5729)</w:t>
            </w:r>
          </w:p>
        </w:tc>
      </w:tr>
      <w:tr w:rsidR="008E72AF" w:rsidRPr="00E25F3C" w14:paraId="16460230" w14:textId="77777777" w:rsidTr="00430610">
        <w:trPr>
          <w:cantSplit/>
          <w:jc w:val="center"/>
        </w:trPr>
        <w:tc>
          <w:tcPr>
            <w:tcW w:w="1150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CCCCCC"/>
            <w:tcMar>
              <w:left w:w="67" w:type="dxa"/>
              <w:right w:w="67" w:type="dxa"/>
            </w:tcMar>
            <w:vAlign w:val="center"/>
          </w:tcPr>
          <w:p w14:paraId="426ACCF7" w14:textId="77777777" w:rsidR="008E72AF" w:rsidRPr="00E25F3C" w:rsidRDefault="008E72AF" w:rsidP="00430610">
            <w:pPr>
              <w:adjustRightInd w:val="0"/>
              <w:spacing w:before="67" w:after="67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E25F3C">
              <w:rPr>
                <w:rFonts w:asciiTheme="majorHAnsi" w:hAnsiTheme="majorHAnsi" w:cstheme="majorHAnsi"/>
                <w:b/>
                <w:bCs/>
                <w:color w:val="000000"/>
              </w:rPr>
              <w:t>Reason for Inactive Status</w:t>
            </w:r>
          </w:p>
        </w:tc>
      </w:tr>
      <w:tr w:rsidR="008E72AF" w:rsidRPr="00E25F3C" w14:paraId="18974790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CEB8D7" w14:textId="77777777" w:rsidR="008E72AF" w:rsidRPr="00E25F3C" w:rsidRDefault="008E72AF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Candidate work-up incomplet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95DBF0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37 (58.56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2332C4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380 (41.44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5F8C55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917 (16.01%)</w:t>
            </w:r>
          </w:p>
        </w:tc>
      </w:tr>
      <w:tr w:rsidR="008E72AF" w:rsidRPr="00E25F3C" w14:paraId="13102922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11901" w14:textId="77777777" w:rsidR="008E72AF" w:rsidRPr="00E25F3C" w:rsidRDefault="008E72AF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Insurance issue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493653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548 (64.8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B5C479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297 (35.15%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3F4A3F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FFFFFF"/>
              </w:rPr>
              <w:t>0</w:t>
            </w:r>
            <w:r w:rsidRPr="00E25F3C">
              <w:rPr>
                <w:rFonts w:asciiTheme="majorHAnsi" w:hAnsiTheme="majorHAnsi" w:cstheme="majorHAnsi"/>
                <w:color w:val="000000"/>
              </w:rPr>
              <w:t>845 (14.75%)</w:t>
            </w:r>
          </w:p>
        </w:tc>
      </w:tr>
      <w:tr w:rsidR="008E72AF" w:rsidRPr="00E25F3C" w14:paraId="5FB3D394" w14:textId="77777777" w:rsidTr="00430610">
        <w:trPr>
          <w:cantSplit/>
          <w:jc w:val="center"/>
        </w:trPr>
        <w:tc>
          <w:tcPr>
            <w:tcW w:w="35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6B373" w14:textId="77777777" w:rsidR="008E72AF" w:rsidRPr="00E25F3C" w:rsidRDefault="008E72AF" w:rsidP="00430610">
            <w:pPr>
              <w:adjustRightInd w:val="0"/>
              <w:ind w:firstLine="360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Temporarily too sick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1F222A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2019 (50.89%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6E6193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1948 (49.11%)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226B5" w14:textId="77777777" w:rsidR="008E72AF" w:rsidRPr="00E25F3C" w:rsidRDefault="008E72AF" w:rsidP="00430610">
            <w:pPr>
              <w:adjustRightInd w:val="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E25F3C">
              <w:rPr>
                <w:rFonts w:asciiTheme="majorHAnsi" w:hAnsiTheme="majorHAnsi" w:cstheme="majorHAnsi"/>
                <w:color w:val="000000"/>
              </w:rPr>
              <w:t>3967 (69.24%)</w:t>
            </w:r>
          </w:p>
        </w:tc>
      </w:tr>
    </w:tbl>
    <w:p w14:paraId="10C8CF34" w14:textId="77777777" w:rsidR="008E72AF" w:rsidRPr="00E25F3C" w:rsidRDefault="008E72AF" w:rsidP="008E72AF">
      <w:pPr>
        <w:spacing w:line="480" w:lineRule="auto"/>
        <w:rPr>
          <w:rFonts w:asciiTheme="majorHAnsi" w:hAnsiTheme="majorHAnsi" w:cstheme="majorHAnsi"/>
          <w:b/>
        </w:rPr>
      </w:pPr>
    </w:p>
    <w:p w14:paraId="62555CC6" w14:textId="77777777" w:rsidR="000E68E2" w:rsidRPr="008E72AF" w:rsidRDefault="000E68E2" w:rsidP="008E72AF"/>
    <w:sectPr w:rsidR="000E68E2" w:rsidRPr="008E72AF" w:rsidSect="00A045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9B"/>
    <w:rsid w:val="00006BE7"/>
    <w:rsid w:val="00014A97"/>
    <w:rsid w:val="00026039"/>
    <w:rsid w:val="0003254E"/>
    <w:rsid w:val="000401ED"/>
    <w:rsid w:val="000637C8"/>
    <w:rsid w:val="00072172"/>
    <w:rsid w:val="00081EF6"/>
    <w:rsid w:val="000A55C5"/>
    <w:rsid w:val="000A5FBF"/>
    <w:rsid w:val="000C2E0C"/>
    <w:rsid w:val="000E68E2"/>
    <w:rsid w:val="000F3D22"/>
    <w:rsid w:val="00100C02"/>
    <w:rsid w:val="00101E3F"/>
    <w:rsid w:val="00107097"/>
    <w:rsid w:val="00110A2E"/>
    <w:rsid w:val="00111409"/>
    <w:rsid w:val="00113A01"/>
    <w:rsid w:val="0012405B"/>
    <w:rsid w:val="0013195A"/>
    <w:rsid w:val="001403A6"/>
    <w:rsid w:val="001648B4"/>
    <w:rsid w:val="00184B43"/>
    <w:rsid w:val="001A0A7F"/>
    <w:rsid w:val="001B2F6A"/>
    <w:rsid w:val="001B75BB"/>
    <w:rsid w:val="001D70D7"/>
    <w:rsid w:val="001D78CF"/>
    <w:rsid w:val="001E1219"/>
    <w:rsid w:val="001F4644"/>
    <w:rsid w:val="00203550"/>
    <w:rsid w:val="00210DB5"/>
    <w:rsid w:val="00211BA3"/>
    <w:rsid w:val="00223241"/>
    <w:rsid w:val="00225A10"/>
    <w:rsid w:val="00240144"/>
    <w:rsid w:val="00242284"/>
    <w:rsid w:val="002437F0"/>
    <w:rsid w:val="00265EBC"/>
    <w:rsid w:val="0027316E"/>
    <w:rsid w:val="0028087A"/>
    <w:rsid w:val="00283D8B"/>
    <w:rsid w:val="00285F0A"/>
    <w:rsid w:val="00291539"/>
    <w:rsid w:val="0029244C"/>
    <w:rsid w:val="002A439A"/>
    <w:rsid w:val="002C6952"/>
    <w:rsid w:val="002D0092"/>
    <w:rsid w:val="002F5E63"/>
    <w:rsid w:val="003026F5"/>
    <w:rsid w:val="00310831"/>
    <w:rsid w:val="003264E5"/>
    <w:rsid w:val="0033585B"/>
    <w:rsid w:val="00354323"/>
    <w:rsid w:val="00361153"/>
    <w:rsid w:val="00372333"/>
    <w:rsid w:val="00380A5F"/>
    <w:rsid w:val="00381E24"/>
    <w:rsid w:val="003827A3"/>
    <w:rsid w:val="00383014"/>
    <w:rsid w:val="00392C9B"/>
    <w:rsid w:val="00394208"/>
    <w:rsid w:val="003A36F0"/>
    <w:rsid w:val="003B1047"/>
    <w:rsid w:val="003B6274"/>
    <w:rsid w:val="003C2C64"/>
    <w:rsid w:val="003E2D2F"/>
    <w:rsid w:val="003E6950"/>
    <w:rsid w:val="00406AA6"/>
    <w:rsid w:val="0041049E"/>
    <w:rsid w:val="00415BE0"/>
    <w:rsid w:val="00437CA4"/>
    <w:rsid w:val="00441F7B"/>
    <w:rsid w:val="0046768D"/>
    <w:rsid w:val="004922AD"/>
    <w:rsid w:val="0049262D"/>
    <w:rsid w:val="004935F8"/>
    <w:rsid w:val="00494571"/>
    <w:rsid w:val="00497132"/>
    <w:rsid w:val="004975C3"/>
    <w:rsid w:val="004A5E87"/>
    <w:rsid w:val="004B0B85"/>
    <w:rsid w:val="004B4640"/>
    <w:rsid w:val="004B53C1"/>
    <w:rsid w:val="004C4609"/>
    <w:rsid w:val="004D5674"/>
    <w:rsid w:val="004E2C0F"/>
    <w:rsid w:val="004E3A8A"/>
    <w:rsid w:val="004F0D9A"/>
    <w:rsid w:val="004F33DC"/>
    <w:rsid w:val="00502A5D"/>
    <w:rsid w:val="0050501D"/>
    <w:rsid w:val="00542F1C"/>
    <w:rsid w:val="00554ACC"/>
    <w:rsid w:val="00557845"/>
    <w:rsid w:val="005641F7"/>
    <w:rsid w:val="005714E5"/>
    <w:rsid w:val="00572BB3"/>
    <w:rsid w:val="005747F3"/>
    <w:rsid w:val="00586675"/>
    <w:rsid w:val="005A4C17"/>
    <w:rsid w:val="005B765E"/>
    <w:rsid w:val="005C16B7"/>
    <w:rsid w:val="005C57C3"/>
    <w:rsid w:val="005D2566"/>
    <w:rsid w:val="005F4E08"/>
    <w:rsid w:val="00602ECC"/>
    <w:rsid w:val="006049B3"/>
    <w:rsid w:val="006075AC"/>
    <w:rsid w:val="0061122E"/>
    <w:rsid w:val="00632903"/>
    <w:rsid w:val="00642CE7"/>
    <w:rsid w:val="00645EF7"/>
    <w:rsid w:val="00646947"/>
    <w:rsid w:val="006470AF"/>
    <w:rsid w:val="00652C2B"/>
    <w:rsid w:val="00661645"/>
    <w:rsid w:val="00663693"/>
    <w:rsid w:val="00684760"/>
    <w:rsid w:val="006940FA"/>
    <w:rsid w:val="006A0198"/>
    <w:rsid w:val="006A3F28"/>
    <w:rsid w:val="006A4534"/>
    <w:rsid w:val="006C604C"/>
    <w:rsid w:val="006D29D2"/>
    <w:rsid w:val="006E493D"/>
    <w:rsid w:val="006F101D"/>
    <w:rsid w:val="007009D1"/>
    <w:rsid w:val="0073365E"/>
    <w:rsid w:val="00745B8C"/>
    <w:rsid w:val="00756417"/>
    <w:rsid w:val="007566E1"/>
    <w:rsid w:val="00782AA3"/>
    <w:rsid w:val="007849E9"/>
    <w:rsid w:val="007869D7"/>
    <w:rsid w:val="007A1285"/>
    <w:rsid w:val="007A5426"/>
    <w:rsid w:val="007B2BC9"/>
    <w:rsid w:val="007B59AB"/>
    <w:rsid w:val="007C4DA4"/>
    <w:rsid w:val="007D0F92"/>
    <w:rsid w:val="007D4B5A"/>
    <w:rsid w:val="007E002B"/>
    <w:rsid w:val="007E0434"/>
    <w:rsid w:val="007E18D1"/>
    <w:rsid w:val="007E4CE2"/>
    <w:rsid w:val="007F122C"/>
    <w:rsid w:val="007F6734"/>
    <w:rsid w:val="008019BA"/>
    <w:rsid w:val="00801F41"/>
    <w:rsid w:val="00810804"/>
    <w:rsid w:val="008153EE"/>
    <w:rsid w:val="0082488F"/>
    <w:rsid w:val="008271E7"/>
    <w:rsid w:val="00834C08"/>
    <w:rsid w:val="0084525D"/>
    <w:rsid w:val="0084669C"/>
    <w:rsid w:val="008474FF"/>
    <w:rsid w:val="008564B8"/>
    <w:rsid w:val="00885185"/>
    <w:rsid w:val="008B1CD8"/>
    <w:rsid w:val="008C23E4"/>
    <w:rsid w:val="008C2403"/>
    <w:rsid w:val="008D1854"/>
    <w:rsid w:val="008D7E2D"/>
    <w:rsid w:val="008E2620"/>
    <w:rsid w:val="008E376B"/>
    <w:rsid w:val="008E72AF"/>
    <w:rsid w:val="008F49F9"/>
    <w:rsid w:val="00903911"/>
    <w:rsid w:val="00922D94"/>
    <w:rsid w:val="0093272F"/>
    <w:rsid w:val="00940377"/>
    <w:rsid w:val="009446EC"/>
    <w:rsid w:val="009513EF"/>
    <w:rsid w:val="00952709"/>
    <w:rsid w:val="00970E1A"/>
    <w:rsid w:val="00982F69"/>
    <w:rsid w:val="00984505"/>
    <w:rsid w:val="009908B7"/>
    <w:rsid w:val="009A33B3"/>
    <w:rsid w:val="009B3520"/>
    <w:rsid w:val="00A0134A"/>
    <w:rsid w:val="00A045BB"/>
    <w:rsid w:val="00A225D7"/>
    <w:rsid w:val="00A3223E"/>
    <w:rsid w:val="00A42945"/>
    <w:rsid w:val="00A46A5A"/>
    <w:rsid w:val="00A529C6"/>
    <w:rsid w:val="00A553A8"/>
    <w:rsid w:val="00A7188F"/>
    <w:rsid w:val="00A94874"/>
    <w:rsid w:val="00AA0068"/>
    <w:rsid w:val="00AB1AB2"/>
    <w:rsid w:val="00AD0255"/>
    <w:rsid w:val="00AE5FC1"/>
    <w:rsid w:val="00AE7726"/>
    <w:rsid w:val="00AF020E"/>
    <w:rsid w:val="00AF24E8"/>
    <w:rsid w:val="00B05C36"/>
    <w:rsid w:val="00B107D3"/>
    <w:rsid w:val="00B22D89"/>
    <w:rsid w:val="00B22E08"/>
    <w:rsid w:val="00B27206"/>
    <w:rsid w:val="00B364FC"/>
    <w:rsid w:val="00B626D9"/>
    <w:rsid w:val="00B7785F"/>
    <w:rsid w:val="00B806F6"/>
    <w:rsid w:val="00B81086"/>
    <w:rsid w:val="00B932A5"/>
    <w:rsid w:val="00B9350E"/>
    <w:rsid w:val="00BA7CB4"/>
    <w:rsid w:val="00BC5A77"/>
    <w:rsid w:val="00BD023F"/>
    <w:rsid w:val="00BD0BAE"/>
    <w:rsid w:val="00BD1DB9"/>
    <w:rsid w:val="00BE04CB"/>
    <w:rsid w:val="00BF2FFA"/>
    <w:rsid w:val="00BF5626"/>
    <w:rsid w:val="00C10948"/>
    <w:rsid w:val="00C1658C"/>
    <w:rsid w:val="00C437C5"/>
    <w:rsid w:val="00C50CA9"/>
    <w:rsid w:val="00C67A93"/>
    <w:rsid w:val="00C856E5"/>
    <w:rsid w:val="00C859F5"/>
    <w:rsid w:val="00C873CF"/>
    <w:rsid w:val="00C91D88"/>
    <w:rsid w:val="00C94034"/>
    <w:rsid w:val="00CB3DB1"/>
    <w:rsid w:val="00CC3D6D"/>
    <w:rsid w:val="00CF2EAA"/>
    <w:rsid w:val="00CF4CE6"/>
    <w:rsid w:val="00CF54A1"/>
    <w:rsid w:val="00D0081C"/>
    <w:rsid w:val="00D1053D"/>
    <w:rsid w:val="00D21327"/>
    <w:rsid w:val="00D25AA0"/>
    <w:rsid w:val="00D26C79"/>
    <w:rsid w:val="00D47950"/>
    <w:rsid w:val="00D63CEC"/>
    <w:rsid w:val="00D73529"/>
    <w:rsid w:val="00D743B3"/>
    <w:rsid w:val="00D77C4D"/>
    <w:rsid w:val="00D870A7"/>
    <w:rsid w:val="00D9686C"/>
    <w:rsid w:val="00DA5575"/>
    <w:rsid w:val="00DB47CA"/>
    <w:rsid w:val="00DE73EF"/>
    <w:rsid w:val="00E0328D"/>
    <w:rsid w:val="00E41ECA"/>
    <w:rsid w:val="00E47390"/>
    <w:rsid w:val="00E56ACD"/>
    <w:rsid w:val="00E70A00"/>
    <w:rsid w:val="00E737AE"/>
    <w:rsid w:val="00E97671"/>
    <w:rsid w:val="00EA34A2"/>
    <w:rsid w:val="00EB4206"/>
    <w:rsid w:val="00EC05F3"/>
    <w:rsid w:val="00EE2450"/>
    <w:rsid w:val="00EE5447"/>
    <w:rsid w:val="00EF137A"/>
    <w:rsid w:val="00EF45BC"/>
    <w:rsid w:val="00EF665E"/>
    <w:rsid w:val="00F073A8"/>
    <w:rsid w:val="00F26130"/>
    <w:rsid w:val="00F27DC4"/>
    <w:rsid w:val="00F348EC"/>
    <w:rsid w:val="00F375CA"/>
    <w:rsid w:val="00F420A3"/>
    <w:rsid w:val="00F5596B"/>
    <w:rsid w:val="00F84A82"/>
    <w:rsid w:val="00F8535C"/>
    <w:rsid w:val="00F86898"/>
    <w:rsid w:val="00F903A7"/>
    <w:rsid w:val="00F93BEB"/>
    <w:rsid w:val="00F97091"/>
    <w:rsid w:val="00FB02E8"/>
    <w:rsid w:val="00FE5AAD"/>
    <w:rsid w:val="00FF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0DAFC"/>
  <w15:chartTrackingRefBased/>
  <w15:docId w15:val="{DC7F2EC3-9830-E14F-8FA8-CF66062C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21-11-05T17:49:00Z</dcterms:created>
  <dcterms:modified xsi:type="dcterms:W3CDTF">2021-11-05T17:49:00Z</dcterms:modified>
</cp:coreProperties>
</file>